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43BD" w:rsidRPr="00C543BD" w:rsidRDefault="00C543BD" w:rsidP="00C543BD">
      <w:pPr>
        <w:rPr>
          <w:rFonts w:ascii="Times New Roman" w:eastAsia="Arial Unicode MS" w:hAnsi="Times New Roman" w:cs="Times New Roman"/>
          <w:sz w:val="24"/>
          <w:szCs w:val="24"/>
        </w:rPr>
      </w:pPr>
      <w:r w:rsidRPr="00C543B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846B51">
        <w:rPr>
          <w:rFonts w:ascii="Times New Roman" w:hAnsi="Times New Roman" w:cs="Times New Roman"/>
          <w:b/>
          <w:sz w:val="24"/>
          <w:szCs w:val="24"/>
        </w:rPr>
        <w:t>S</w:t>
      </w:r>
      <w:r w:rsidRPr="00C543BD">
        <w:rPr>
          <w:rFonts w:ascii="Times New Roman" w:hAnsi="Times New Roman" w:cs="Times New Roman"/>
          <w:b/>
          <w:sz w:val="24"/>
          <w:szCs w:val="24"/>
        </w:rPr>
        <w:t>3.</w:t>
      </w:r>
      <w:r w:rsidRPr="00C543BD">
        <w:rPr>
          <w:rFonts w:ascii="Times New Roman" w:hAnsi="Times New Roman" w:cs="Times New Roman"/>
          <w:sz w:val="24"/>
          <w:szCs w:val="24"/>
        </w:rPr>
        <w:t xml:space="preserve"> GO categories overlapping between</w:t>
      </w:r>
      <w:r w:rsidRPr="00C543BD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Pr="00C543BD">
        <w:rPr>
          <w:rFonts w:ascii="Times New Roman" w:hAnsi="Times New Roman" w:cs="Times New Roman"/>
          <w:sz w:val="24"/>
          <w:szCs w:val="24"/>
        </w:rPr>
        <w:t xml:space="preserve">PBMC and WB after </w:t>
      </w:r>
      <w:proofErr w:type="gramStart"/>
      <w:r w:rsidRPr="00C543BD">
        <w:rPr>
          <w:rFonts w:ascii="Times New Roman" w:hAnsi="Times New Roman" w:cs="Times New Roman"/>
          <w:sz w:val="24"/>
          <w:szCs w:val="24"/>
        </w:rPr>
        <w:t>intervention.</w:t>
      </w:r>
      <w:proofErr w:type="gramEnd"/>
    </w:p>
    <w:tbl>
      <w:tblPr>
        <w:tblW w:w="10338" w:type="dxa"/>
        <w:tblInd w:w="-780" w:type="dxa"/>
        <w:tblLook w:val="04A0"/>
      </w:tblPr>
      <w:tblGrid>
        <w:gridCol w:w="1698"/>
        <w:gridCol w:w="3600"/>
        <w:gridCol w:w="767"/>
        <w:gridCol w:w="1213"/>
        <w:gridCol w:w="1260"/>
        <w:gridCol w:w="900"/>
        <w:gridCol w:w="900"/>
      </w:tblGrid>
      <w:tr w:rsidR="00C543BD" w:rsidRPr="00C543BD" w:rsidTr="007F1E5E">
        <w:trPr>
          <w:trHeight w:val="270"/>
        </w:trPr>
        <w:tc>
          <w:tcPr>
            <w:tcW w:w="169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b/>
                <w:sz w:val="24"/>
                <w:szCs w:val="24"/>
              </w:rPr>
              <w:t>GO accession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b/>
                <w:sz w:val="24"/>
                <w:szCs w:val="24"/>
              </w:rPr>
              <w:t>GO Term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b/>
                <w:sz w:val="24"/>
                <w:szCs w:val="24"/>
              </w:rPr>
              <w:t>FDR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 </w:t>
            </w:r>
          </w:p>
          <w:p w:rsidR="00C543BD" w:rsidRPr="00C543BD" w:rsidRDefault="00C543BD" w:rsidP="007F1E5E">
            <w:pPr>
              <w:spacing w:after="0" w:line="240" w:lineRule="auto"/>
              <w:ind w:left="-29" w:right="-101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b/>
                <w:sz w:val="24"/>
                <w:szCs w:val="24"/>
              </w:rPr>
              <w:t>selectio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b/>
                <w:sz w:val="24"/>
                <w:szCs w:val="24"/>
              </w:rPr>
              <w:t>% selectio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 </w:t>
            </w:r>
          </w:p>
          <w:p w:rsidR="00C543BD" w:rsidRPr="00C543BD" w:rsidRDefault="00C543BD" w:rsidP="007F1E5E">
            <w:pPr>
              <w:spacing w:after="0" w:line="240" w:lineRule="auto"/>
              <w:ind w:left="-29" w:right="-101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b/>
                <w:sz w:val="24"/>
                <w:szCs w:val="24"/>
              </w:rPr>
              <w:t>% Total</w:t>
            </w:r>
          </w:p>
        </w:tc>
      </w:tr>
      <w:tr w:rsidR="00C543BD" w:rsidRPr="00C543BD" w:rsidTr="007F1E5E">
        <w:trPr>
          <w:trHeight w:val="255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GO:0001775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cell activation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2.08412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1.244</w:t>
            </w:r>
          </w:p>
        </w:tc>
      </w:tr>
      <w:tr w:rsidR="00C543BD" w:rsidRPr="00C543BD" w:rsidTr="007F1E5E">
        <w:trPr>
          <w:trHeight w:val="255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GO:0001817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regulation of cytokine production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0.06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1.40204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0.747</w:t>
            </w:r>
          </w:p>
        </w:tc>
      </w:tr>
      <w:tr w:rsidR="00C543BD" w:rsidRPr="00C543BD" w:rsidTr="007F1E5E">
        <w:trPr>
          <w:trHeight w:val="255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GO:0002376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immune system process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2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9.2080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8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4.921</w:t>
            </w:r>
          </w:p>
        </w:tc>
      </w:tr>
      <w:tr w:rsidR="00C543BD" w:rsidRPr="00C543BD" w:rsidTr="007F1E5E">
        <w:trPr>
          <w:trHeight w:val="255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GO:0002520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immune system development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2.1220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1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1.172</w:t>
            </w:r>
          </w:p>
        </w:tc>
      </w:tr>
      <w:tr w:rsidR="00C543BD" w:rsidRPr="00C543BD" w:rsidTr="007F1E5E">
        <w:trPr>
          <w:trHeight w:val="255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GO:0002682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regulation of immune system process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3.2209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2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1.537</w:t>
            </w:r>
          </w:p>
        </w:tc>
      </w:tr>
      <w:tr w:rsidR="00C543BD" w:rsidRPr="00C543BD" w:rsidTr="007F1E5E">
        <w:trPr>
          <w:trHeight w:val="255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GO:0002684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positive regulation of immune system process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1.8946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0.957</w:t>
            </w:r>
          </w:p>
        </w:tc>
      </w:tr>
      <w:tr w:rsidR="00C543BD" w:rsidRPr="00C543BD" w:rsidTr="007F1E5E">
        <w:trPr>
          <w:trHeight w:val="255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GO:0002694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regulation of leukocyte activation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1.36415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0.652</w:t>
            </w:r>
          </w:p>
        </w:tc>
      </w:tr>
      <w:tr w:rsidR="00C543BD" w:rsidRPr="00C543BD" w:rsidTr="007F1E5E">
        <w:trPr>
          <w:trHeight w:val="255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GO:0002696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positive regulation of leukocyte activation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0.98522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0.443</w:t>
            </w:r>
          </w:p>
        </w:tc>
      </w:tr>
      <w:tr w:rsidR="00C543BD" w:rsidRPr="00C543BD" w:rsidTr="007F1E5E">
        <w:trPr>
          <w:trHeight w:val="255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GO:0005515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protein binding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12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46.570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69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41.697</w:t>
            </w:r>
          </w:p>
        </w:tc>
      </w:tr>
      <w:tr w:rsidR="00C543BD" w:rsidRPr="00C543BD" w:rsidTr="007F1E5E">
        <w:trPr>
          <w:trHeight w:val="255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GO:0005829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Cytosol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2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8.563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8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5.256</w:t>
            </w:r>
          </w:p>
        </w:tc>
      </w:tr>
      <w:tr w:rsidR="00C543BD" w:rsidRPr="00C543BD" w:rsidTr="007F1E5E">
        <w:trPr>
          <w:trHeight w:val="255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GO:0006915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Apoptosis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3.7135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4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2.541</w:t>
            </w:r>
          </w:p>
        </w:tc>
      </w:tr>
      <w:tr w:rsidR="00C543BD" w:rsidRPr="00C543BD" w:rsidTr="007F1E5E">
        <w:trPr>
          <w:trHeight w:val="255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GO:0006917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induction of apoptosis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2.19780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2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1.280</w:t>
            </w:r>
          </w:p>
        </w:tc>
      </w:tr>
      <w:tr w:rsidR="00C543BD" w:rsidRPr="00C543BD" w:rsidTr="007F1E5E">
        <w:trPr>
          <w:trHeight w:val="255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GO:0006952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defense response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5.41871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5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3.092</w:t>
            </w:r>
          </w:p>
        </w:tc>
      </w:tr>
      <w:tr w:rsidR="00C543BD" w:rsidRPr="00C543BD" w:rsidTr="007F1E5E">
        <w:trPr>
          <w:trHeight w:val="255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GO:0006955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immune response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6.32815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5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3.355</w:t>
            </w:r>
          </w:p>
        </w:tc>
      </w:tr>
      <w:tr w:rsidR="00C543BD" w:rsidRPr="00C543BD" w:rsidTr="007F1E5E">
        <w:trPr>
          <w:trHeight w:val="255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GO:0008219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cell death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4.13035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4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2.888</w:t>
            </w:r>
          </w:p>
        </w:tc>
      </w:tr>
      <w:tr w:rsidR="00C543BD" w:rsidRPr="00C543BD" w:rsidTr="007F1E5E">
        <w:trPr>
          <w:trHeight w:val="255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GO:0010941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regulation of cell death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5.1155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5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3.259</w:t>
            </w:r>
          </w:p>
        </w:tc>
      </w:tr>
      <w:tr w:rsidR="00C543BD" w:rsidRPr="00C543BD" w:rsidTr="007F1E5E">
        <w:trPr>
          <w:trHeight w:val="255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GO:0010942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positive regulation of cell death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2.72830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2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1.615</w:t>
            </w:r>
          </w:p>
        </w:tc>
      </w:tr>
      <w:tr w:rsidR="00C543BD" w:rsidRPr="00C543BD" w:rsidTr="007F1E5E">
        <w:trPr>
          <w:trHeight w:val="255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GO:0012501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programmed cell death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3.7514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4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2.565</w:t>
            </w:r>
          </w:p>
        </w:tc>
      </w:tr>
      <w:tr w:rsidR="00C543BD" w:rsidRPr="00C543BD" w:rsidTr="007F1E5E">
        <w:trPr>
          <w:trHeight w:val="255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GO:0012502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induction of programmed cell death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2.19780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2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1.286</w:t>
            </w:r>
          </w:p>
        </w:tc>
      </w:tr>
      <w:tr w:rsidR="00C543BD" w:rsidRPr="00C543BD" w:rsidTr="007F1E5E">
        <w:trPr>
          <w:trHeight w:val="255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GO:0019955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cytokine binding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1.326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0.616</w:t>
            </w:r>
          </w:p>
        </w:tc>
      </w:tr>
      <w:tr w:rsidR="00C543BD" w:rsidRPr="00C543BD" w:rsidTr="007F1E5E">
        <w:trPr>
          <w:trHeight w:val="255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GO:0042101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T cell receptor complex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0.416824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0.072</w:t>
            </w:r>
          </w:p>
        </w:tc>
      </w:tr>
      <w:tr w:rsidR="00C543BD" w:rsidRPr="00C543BD" w:rsidTr="007F1E5E">
        <w:trPr>
          <w:trHeight w:val="255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GO:0042981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regulation of apoptosis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5.1155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5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3.211</w:t>
            </w:r>
          </w:p>
        </w:tc>
      </w:tr>
      <w:tr w:rsidR="00C543BD" w:rsidRPr="00C543BD" w:rsidTr="007F1E5E">
        <w:trPr>
          <w:trHeight w:val="255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GO:0043065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positive regulation of apoptosis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2.6904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2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1.585</w:t>
            </w:r>
          </w:p>
        </w:tc>
      </w:tr>
      <w:tr w:rsidR="00C543BD" w:rsidRPr="00C543BD" w:rsidTr="007F1E5E">
        <w:trPr>
          <w:trHeight w:val="255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GO:0043067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regulation of programmed cell death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5.1155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5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3.253</w:t>
            </w:r>
          </w:p>
        </w:tc>
      </w:tr>
      <w:tr w:rsidR="00C543BD" w:rsidRPr="00C543BD" w:rsidTr="007F1E5E">
        <w:trPr>
          <w:trHeight w:val="255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GO:0043071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positive regulation of programmed cell death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2.6904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2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1.603</w:t>
            </w:r>
          </w:p>
        </w:tc>
      </w:tr>
      <w:tr w:rsidR="00C543BD" w:rsidRPr="00C543BD" w:rsidTr="007F1E5E">
        <w:trPr>
          <w:trHeight w:val="255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GO:0043235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receptor complex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1.13679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0.526</w:t>
            </w:r>
          </w:p>
        </w:tc>
      </w:tr>
      <w:tr w:rsidR="00C543BD" w:rsidRPr="00C543BD" w:rsidTr="007F1E5E">
        <w:trPr>
          <w:trHeight w:val="255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GO:0045058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T cell selection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0.34103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0.084</w:t>
            </w:r>
          </w:p>
        </w:tc>
      </w:tr>
      <w:tr w:rsidR="00C543BD" w:rsidRPr="00C543BD" w:rsidTr="007F1E5E">
        <w:trPr>
          <w:trHeight w:val="255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GO:0045321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leukocyte activation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1.93255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1.064</w:t>
            </w:r>
          </w:p>
        </w:tc>
      </w:tr>
      <w:tr w:rsidR="00C543BD" w:rsidRPr="00C543BD" w:rsidTr="007F1E5E">
        <w:trPr>
          <w:trHeight w:val="255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GO:0046649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lymphocyte activation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1.74308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0.891</w:t>
            </w:r>
          </w:p>
        </w:tc>
      </w:tr>
      <w:tr w:rsidR="00C543BD" w:rsidRPr="00C543BD" w:rsidTr="007F1E5E">
        <w:trPr>
          <w:trHeight w:val="255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GO:0048518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positive regulation of biological process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2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11.216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15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9.095</w:t>
            </w:r>
          </w:p>
        </w:tc>
      </w:tr>
      <w:tr w:rsidR="00C543BD" w:rsidRPr="00C543BD" w:rsidTr="007F1E5E">
        <w:trPr>
          <w:trHeight w:val="255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GO:0050863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regulation of T cell activation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0.05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1.0610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0.502</w:t>
            </w:r>
          </w:p>
        </w:tc>
      </w:tr>
      <w:tr w:rsidR="00C543BD" w:rsidRPr="00C543BD" w:rsidTr="007F1E5E">
        <w:trPr>
          <w:trHeight w:val="255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GO:0050865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regulation of cell activation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1.40204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0.676</w:t>
            </w:r>
          </w:p>
        </w:tc>
      </w:tr>
      <w:tr w:rsidR="00C543BD" w:rsidRPr="00C543BD" w:rsidTr="007F1E5E">
        <w:trPr>
          <w:trHeight w:val="255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GO:0050867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positive regulation of cell activation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0.98522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0.443</w:t>
            </w:r>
          </w:p>
        </w:tc>
      </w:tr>
      <w:tr w:rsidR="00C543BD" w:rsidRPr="00C543BD" w:rsidTr="007F1E5E">
        <w:trPr>
          <w:trHeight w:val="255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GO:0051249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regulation of lymphocyte activation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1.21258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0.598</w:t>
            </w:r>
          </w:p>
        </w:tc>
      </w:tr>
      <w:tr w:rsidR="00C543BD" w:rsidRPr="00C543BD" w:rsidTr="007F1E5E">
        <w:trPr>
          <w:trHeight w:val="270"/>
        </w:trPr>
        <w:tc>
          <w:tcPr>
            <w:tcW w:w="1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GO:0051251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positive regulation of lymphocyte activation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0.065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0.909435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43BD" w:rsidRPr="00C543BD" w:rsidRDefault="00C543BD" w:rsidP="007F1E5E">
            <w:pPr>
              <w:spacing w:after="0" w:line="240" w:lineRule="auto"/>
              <w:ind w:left="-29" w:right="-101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D">
              <w:rPr>
                <w:rFonts w:ascii="Times New Roman" w:hAnsi="Times New Roman" w:cs="Times New Roman"/>
                <w:sz w:val="24"/>
                <w:szCs w:val="24"/>
              </w:rPr>
              <w:t>0.413</w:t>
            </w:r>
          </w:p>
        </w:tc>
      </w:tr>
    </w:tbl>
    <w:p w:rsidR="00C543BD" w:rsidRPr="00C543BD" w:rsidRDefault="00C543BD" w:rsidP="00C543BD">
      <w:pPr>
        <w:rPr>
          <w:rFonts w:ascii="Times New Roman" w:hAnsi="Times New Roman" w:cs="Times New Roman"/>
          <w:sz w:val="24"/>
          <w:szCs w:val="24"/>
        </w:rPr>
      </w:pPr>
    </w:p>
    <w:p w:rsidR="00093646" w:rsidRPr="00C543BD" w:rsidRDefault="00093646">
      <w:pPr>
        <w:rPr>
          <w:rFonts w:ascii="Times New Roman" w:hAnsi="Times New Roman" w:cs="Times New Roman"/>
          <w:sz w:val="24"/>
          <w:szCs w:val="24"/>
        </w:rPr>
      </w:pPr>
    </w:p>
    <w:sectPr w:rsidR="00093646" w:rsidRPr="00C543BD" w:rsidSect="000936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543BD"/>
    <w:rsid w:val="00093646"/>
    <w:rsid w:val="0031697F"/>
    <w:rsid w:val="00846B51"/>
    <w:rsid w:val="008722FC"/>
    <w:rsid w:val="00AA22A9"/>
    <w:rsid w:val="00C543BD"/>
    <w:rsid w:val="00E672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43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76</Words>
  <Characters>2149</Characters>
  <Application>Microsoft Office Word</Application>
  <DocSecurity>0</DocSecurity>
  <Lines>17</Lines>
  <Paragraphs>5</Paragraphs>
  <ScaleCrop>false</ScaleCrop>
  <Company>UCLA</Company>
  <LinksUpToDate>false</LinksUpToDate>
  <CharactersWithSpaces>25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bondar</dc:creator>
  <cp:keywords/>
  <dc:description/>
  <cp:lastModifiedBy>mcadeiras</cp:lastModifiedBy>
  <cp:revision>2</cp:revision>
  <dcterms:created xsi:type="dcterms:W3CDTF">2014-10-02T20:17:00Z</dcterms:created>
  <dcterms:modified xsi:type="dcterms:W3CDTF">2014-11-25T00:35:00Z</dcterms:modified>
</cp:coreProperties>
</file>